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620"/>
        <w:gridCol w:w="1620"/>
        <w:gridCol w:w="1620"/>
        <w:gridCol w:w="1620"/>
        <w:gridCol w:w="1620"/>
        <w:gridCol w:w="1620"/>
        <w:gridCol w:w="1800"/>
      </w:tblGrid>
      <w:tr>
        <w:trPr>
          <w:trHeight w:val="278" w:hRule="atLeast"/>
        </w:trPr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MPANZE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SUS MACAQ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lon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uman chromosome(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arrang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impanz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omosome(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arrang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hesu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omosome(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arrang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VOLUTIONARY GROUP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H271-114O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random-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122E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125L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141K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171B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185K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15 rando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26E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422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28C0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75I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34B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37A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47C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2O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183B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3C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23rando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7G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9rando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9N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74B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75P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350B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380N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393O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401L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405A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9rando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40A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133C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arrang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eat Apes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1A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arrang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eat Apes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3D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arrang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eat Apes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02N1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arrang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arrang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uman Specific</w:t>
            </w:r>
          </w:p>
        </w:tc>
      </w:tr>
      <w:tr>
        <w:trPr>
          <w:trHeight w:val="332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29B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arrang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arrang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uma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163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28N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MPANZE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SUS MACAQ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l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uman chromosome(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arrang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impanze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omosome(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arrang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hesu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omosome(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arrange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VOLUTIONARY GROUP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2E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2-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2G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3-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9B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9J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random-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70H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74L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86K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44A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7G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arrang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uma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186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19C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19rando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46M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1K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Rearrang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Great Apes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1L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2E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3-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3M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6L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9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274K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8-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nter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271-398E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1-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nterchromosom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hromoso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ibbon Specifi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</w:p>
    <w:sectPr>
      <w:type w:val="nextPage"/>
      <w:pgSz w:orient="landscape" w:w="15840" w:h="12240"/>
      <w:pgMar w:left="1440" w:right="1440" w:gutter="0" w:header="0" w:top="1800" w:footer="0" w:bottom="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6T01:43:00Z</dcterms:created>
  <dc:creator>Bacpacguest</dc:creator>
  <dc:description/>
  <cp:keywords/>
  <dc:language>en-US</dc:language>
  <cp:lastModifiedBy>Bacpacguest</cp:lastModifiedBy>
  <cp:lastPrinted>2006-08-15T14:24:00Z</cp:lastPrinted>
  <dcterms:modified xsi:type="dcterms:W3CDTF">2006-09-27T01:04:00Z</dcterms:modified>
  <cp:revision>89</cp:revision>
  <dc:subject/>
  <dc:title>HUMAN</dc:title>
</cp:coreProperties>
</file>